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b/>
          <w:sz w:val="20"/>
          <w:szCs w:val="20"/>
          <w:lang w:val="en-GB"/>
        </w:rPr>
        <w:t>Table S2</w:t>
      </w:r>
    </w:p>
    <w:tbl>
      <w:tblPr>
        <w:tblW w:w="13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105"/>
        <w:gridCol w:w="715"/>
        <w:gridCol w:w="885"/>
        <w:gridCol w:w="1065"/>
        <w:gridCol w:w="717"/>
        <w:gridCol w:w="1264"/>
        <w:gridCol w:w="786"/>
        <w:gridCol w:w="1896"/>
        <w:gridCol w:w="236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>
        <w:trPr/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43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59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LETTERS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ody parts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olor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lothi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everag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pices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riminal act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nsects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usical instrument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K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261" w:type="dxa"/>
            <w:gridSpan w:val="17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261" w:type="dxa"/>
            <w:gridSpan w:val="17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YOUNG GROUP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7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5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7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5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5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9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4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3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5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D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261" w:type="dxa"/>
            <w:gridSpan w:val="17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261" w:type="dxa"/>
            <w:gridSpan w:val="1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OLD GROUP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8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56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0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5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3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9.3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.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8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.5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D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23:00Z</dcterms:created>
  <dc:creator>f</dc:creator>
  <dc:description/>
  <cp:keywords/>
  <dc:language>en-US</dc:language>
  <cp:lastModifiedBy>mm</cp:lastModifiedBy>
  <cp:lastPrinted>2011-07-19T00:15:00Z</cp:lastPrinted>
  <dcterms:modified xsi:type="dcterms:W3CDTF">2012-02-21T17:39:00Z</dcterms:modified>
  <cp:revision>3</cp:revision>
  <dc:subject/>
  <dc:title>Supplementary Table 2 Average number of correct responses for categories and letters for both age-groups (max</dc:title>
</cp:coreProperties>
</file>